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661E47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Primers used for qRT-PCR</w:t>
      </w:r>
    </w:p>
    <w:tbl>
      <w:tblPr>
        <w:tblStyle w:val="20"/>
        <w:tblW w:w="103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200"/>
        <w:gridCol w:w="3816"/>
        <w:gridCol w:w="751"/>
        <w:gridCol w:w="1210"/>
        <w:gridCol w:w="1891"/>
      </w:tblGrid>
      <w:tr w14:paraId="5276C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31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44A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pecies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69C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3816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23B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equence(5‘-3’)</w:t>
            </w:r>
          </w:p>
        </w:tc>
        <w:tc>
          <w:tcPr>
            <w:tcW w:w="751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3B7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12"/>
                <w:sz w:val="21"/>
                <w:szCs w:val="21"/>
                <w:lang w:bidi="ar"/>
              </w:rPr>
              <w:t>Tm (℃)</w:t>
            </w:r>
          </w:p>
        </w:tc>
        <w:tc>
          <w:tcPr>
            <w:tcW w:w="121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951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pacing w:val="12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12"/>
                <w:sz w:val="21"/>
                <w:szCs w:val="21"/>
                <w:lang w:bidi="ar"/>
              </w:rPr>
              <w:t>product length</w:t>
            </w:r>
          </w:p>
          <w:p w14:paraId="17BAD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spacing w:val="12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12"/>
                <w:sz w:val="21"/>
                <w:szCs w:val="21"/>
                <w:lang w:bidi="ar"/>
              </w:rPr>
              <w:t>(bp)</w:t>
            </w:r>
          </w:p>
        </w:tc>
        <w:tc>
          <w:tcPr>
            <w:tcW w:w="1891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91A8CC">
            <w:pPr>
              <w:pStyle w:val="5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rPr>
                <w:rFonts w:ascii="Times New Roman" w:hAnsi="Times New Roman"/>
                <w:b/>
                <w:bCs/>
                <w:color w:val="auto"/>
                <w:spacing w:val="12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spacing w:val="12"/>
                <w:sz w:val="21"/>
                <w:szCs w:val="21"/>
                <w:lang w:bidi="ar"/>
              </w:rPr>
              <w:t>Accession numbers</w:t>
            </w:r>
          </w:p>
        </w:tc>
      </w:tr>
      <w:tr w14:paraId="7DCF1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86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bidi="ar"/>
              </w:rPr>
              <w:t>Golden hamster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7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PTEN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B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GACCATAACCCACCACAG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E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5.4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9C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B4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0"/>
                <w:shd w:val="clear" w:color="auto" w:fill="FFFFFF"/>
              </w:rPr>
              <w:t>XM_005063688.4</w:t>
            </w:r>
          </w:p>
        </w:tc>
      </w:tr>
      <w:tr w14:paraId="5A089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B8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3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74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CCAGTCCGTCCCTTTCCA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9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5.9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B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8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2270B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58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D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TLR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6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TGACAACCTTCCTGCTAA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2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0.0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4F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8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65A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XM_013110874.3</w:t>
            </w:r>
          </w:p>
        </w:tc>
      </w:tr>
      <w:tr w14:paraId="3DCE8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A2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F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1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TTCAATGATGGGAGTGTT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3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0.2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4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5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13112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01A4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Style w:val="55"/>
                <w:rFonts w:eastAsia="宋体"/>
                <w:i w:val="0"/>
                <w:iCs w:val="0"/>
                <w:sz w:val="21"/>
                <w:szCs w:val="21"/>
                <w:lang w:bidi="ar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0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55"/>
                <w:rFonts w:eastAsia="宋体"/>
                <w:sz w:val="21"/>
                <w:szCs w:val="21"/>
                <w:lang w:bidi="ar"/>
              </w:rPr>
              <w:t>CSN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1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ACCTTTCTTGCCATTCCT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F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.2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8F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0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CF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XM_040747354.1</w:t>
            </w:r>
          </w:p>
        </w:tc>
      </w:tr>
      <w:tr w14:paraId="32BB4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B3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3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D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CAGGGTTATTGACGGACA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C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3.0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1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4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2118B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A1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Style w:val="55"/>
                <w:rFonts w:eastAsia="宋体"/>
                <w:i w:val="0"/>
                <w:iCs w:val="0"/>
                <w:sz w:val="21"/>
                <w:szCs w:val="21"/>
                <w:lang w:bidi="ar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0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55"/>
                <w:rFonts w:eastAsia="宋体"/>
                <w:sz w:val="21"/>
                <w:szCs w:val="21"/>
                <w:lang w:bidi="ar"/>
              </w:rPr>
              <w:t>TUBA1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1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GAGCGGCTCTCTGTCGAT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1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6.1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00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96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C4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XM_040753859.1</w:t>
            </w:r>
          </w:p>
        </w:tc>
      </w:tr>
      <w:tr w14:paraId="18F41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2D0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A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E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ATGCCAACCTTGAAGCCAG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0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6.9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0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A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2D2A7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6ED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Style w:val="55"/>
                <w:rFonts w:eastAsia="宋体"/>
                <w:i w:val="0"/>
                <w:iCs w:val="0"/>
                <w:sz w:val="21"/>
                <w:szCs w:val="21"/>
                <w:lang w:bidi="ar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A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55"/>
                <w:rFonts w:eastAsia="宋体"/>
                <w:sz w:val="21"/>
                <w:szCs w:val="21"/>
                <w:lang w:bidi="ar"/>
              </w:rPr>
              <w:t>SLC35A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8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GACTTTGAAAGAGGAGGG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6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0.2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37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12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XM_005077114.4</w:t>
            </w:r>
          </w:p>
        </w:tc>
      </w:tr>
      <w:tr w14:paraId="7B04E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C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E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6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TTGACAGTGCGACATAGA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2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8.9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74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2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3AB4C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A4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bidi="ar"/>
              </w:rPr>
              <w:t>Kunming mic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3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55"/>
                <w:rFonts w:eastAsia="宋体"/>
                <w:sz w:val="21"/>
                <w:szCs w:val="21"/>
                <w:lang w:bidi="ar"/>
              </w:rPr>
              <w:t>CSN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1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AAAACATCCAGCCTATTG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6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.7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EF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72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38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NM_001286020.1</w:t>
            </w:r>
          </w:p>
        </w:tc>
      </w:tr>
      <w:tr w14:paraId="6F4D2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21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B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E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CTGAGAAGAAACCAGGTGAG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8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3.3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8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0D2B7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D0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2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bookmarkStart w:id="0" w:name="OLE_LINK16"/>
            <w:r>
              <w:rPr>
                <w:rStyle w:val="55"/>
                <w:rFonts w:eastAsia="宋体"/>
                <w:sz w:val="21"/>
                <w:szCs w:val="21"/>
                <w:lang w:bidi="ar"/>
              </w:rPr>
              <w:t>CSN1S1</w:t>
            </w:r>
            <w:bookmarkEnd w:id="0"/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2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</w:t>
            </w:r>
            <w:bookmarkStart w:id="1" w:name="OLE_LINK14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ATGGCAAGTGCTCAGGAAGA</w:t>
            </w:r>
            <w:bookmarkEnd w:id="1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A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8.4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76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0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6C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NM_001286015.1</w:t>
            </w:r>
          </w:p>
        </w:tc>
      </w:tr>
      <w:tr w14:paraId="651C3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58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1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A9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CTCTGAAGCTGTTCCAGGG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4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6.4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C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F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28144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5A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C76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55"/>
                <w:rFonts w:eastAsia="宋体"/>
                <w:sz w:val="21"/>
                <w:szCs w:val="21"/>
                <w:lang w:bidi="ar"/>
              </w:rPr>
              <w:t>CSN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B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bookmarkStart w:id="2" w:name="OLE_LINK46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</w:t>
            </w:r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CCGTGGTGAGAAGAATGA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1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.7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38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0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FB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NM_001356570.1</w:t>
            </w:r>
          </w:p>
        </w:tc>
      </w:tr>
      <w:tr w14:paraId="443ED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AA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F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B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0"/>
              </w:rPr>
            </w:pPr>
            <w:bookmarkStart w:id="3" w:name="OLE_LINK47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</w:t>
            </w:r>
            <w:bookmarkEnd w:id="3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AGCAGTAGCAGGCAAAGA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0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.4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0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B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48D48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E1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9E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LEP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B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TCTTATGTTCAAGCAGTGCCTA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4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6.7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66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4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DA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NM_008493.3</w:t>
            </w:r>
          </w:p>
        </w:tc>
      </w:tr>
      <w:tr w14:paraId="7841A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7D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3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8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TCCAAGCCAGTGACCCTC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B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7.3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E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9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12B4F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677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8D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TNF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91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CCAGGCGGTGCCTATGTC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E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0.6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7D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0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6C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NM_001278601.1</w:t>
            </w:r>
          </w:p>
        </w:tc>
      </w:tr>
      <w:tr w14:paraId="31674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61F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8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6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CCTCCACTTGGTGGTTTGTG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6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0.5</w:t>
            </w:r>
          </w:p>
        </w:tc>
        <w:tc>
          <w:tcPr>
            <w:tcW w:w="121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3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D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</w:p>
        </w:tc>
      </w:tr>
      <w:tr w14:paraId="15B43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3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74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94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MAP3K5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1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F:TAGGGAAGGGCACTTATG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7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0.1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90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9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24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NM_008580.4</w:t>
            </w:r>
          </w:p>
        </w:tc>
      </w:tr>
      <w:tr w14:paraId="20E62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CE1A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685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3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705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  <w:lang w:bidi="ar"/>
              </w:rPr>
              <w:t>R:AAGCCAATCGTCTGTTCGT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22C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0.2</w:t>
            </w:r>
          </w:p>
        </w:tc>
        <w:tc>
          <w:tcPr>
            <w:tcW w:w="121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ABE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89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1E98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</w:tbl>
    <w:p w14:paraId="539FC0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F084B6A">
      <w:pPr>
        <w:spacing w:before="240"/>
      </w:pPr>
    </w:p>
    <w:p w14:paraId="1C3696B3">
      <w:pPr>
        <w:spacing w:before="240"/>
      </w:pPr>
    </w:p>
    <w:p w14:paraId="71DDF63A">
      <w:pPr>
        <w:spacing w:before="240"/>
      </w:pPr>
    </w:p>
    <w:p w14:paraId="6173EFE6">
      <w:pPr>
        <w:spacing w:before="240"/>
      </w:pPr>
    </w:p>
    <w:p w14:paraId="159B45C4">
      <w:pPr>
        <w:spacing w:before="240"/>
      </w:pPr>
    </w:p>
    <w:p w14:paraId="5C0C9C47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DEGs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sociated with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ctati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t</w:t>
      </w:r>
      <w:bookmarkStart w:id="4" w:name="_GoBack"/>
      <w:bookmarkEnd w:id="4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its: MG vs MFG</w:t>
      </w:r>
    </w:p>
    <w:tbl>
      <w:tblPr>
        <w:tblStyle w:val="20"/>
        <w:tblW w:w="87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794"/>
        <w:gridCol w:w="877"/>
        <w:gridCol w:w="1200"/>
        <w:gridCol w:w="1265"/>
        <w:gridCol w:w="794"/>
        <w:gridCol w:w="1233"/>
        <w:gridCol w:w="1161"/>
      </w:tblGrid>
      <w:tr w14:paraId="2CEDA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432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7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olden hamsters</w:t>
            </w:r>
          </w:p>
        </w:tc>
        <w:tc>
          <w:tcPr>
            <w:tcW w:w="4453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F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Kunming mice</w:t>
            </w:r>
          </w:p>
        </w:tc>
      </w:tr>
      <w:tr w14:paraId="6F383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83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 xml:space="preserve">Gene 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F83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Trend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A4A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log2FC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96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FDR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9A5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 xml:space="preserve">Gene 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4E8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Trend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1D6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log2FC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EA6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FDR</w:t>
            </w:r>
          </w:p>
        </w:tc>
      </w:tr>
      <w:tr w14:paraId="70739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F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MMP2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B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3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-12.0 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A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2.45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A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LRT2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6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6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9.90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F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34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4</w:t>
            </w:r>
          </w:p>
        </w:tc>
      </w:tr>
      <w:tr w14:paraId="20AB2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3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PAL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7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4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4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4.50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5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ABCC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8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7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9.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4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3.80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4</w:t>
            </w:r>
          </w:p>
        </w:tc>
      </w:tr>
      <w:tr w14:paraId="124C1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7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HL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7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8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4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8.07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C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MM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F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6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0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42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43</w:t>
            </w:r>
          </w:p>
        </w:tc>
      </w:tr>
      <w:tr w14:paraId="0E434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2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ABCC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6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A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7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1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3.82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GPIHB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F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5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7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04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0</w:t>
            </w:r>
          </w:p>
        </w:tc>
      </w:tr>
      <w:tr w14:paraId="1A390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3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BARX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9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1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7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A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02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A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PPAR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2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D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1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75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0</w:t>
            </w:r>
          </w:p>
        </w:tc>
      </w:tr>
      <w:tr w14:paraId="43A41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F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OXT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7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8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D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02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6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SOD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8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B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E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2.89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22</w:t>
            </w:r>
          </w:p>
        </w:tc>
      </w:tr>
      <w:tr w14:paraId="2FED4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B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TNND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5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C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C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3.75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D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CL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6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F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5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65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206DD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2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OC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9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C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6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4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8.11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A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H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5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E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8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3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7.81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3D010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0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WSCD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5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D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6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C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3.60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0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HL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0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3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7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6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8.07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7</w:t>
            </w:r>
          </w:p>
        </w:tc>
      </w:tr>
      <w:tr w14:paraId="573CC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8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H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3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0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0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3.92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D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AT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E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dow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A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-7.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C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2.37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31</w:t>
            </w:r>
          </w:p>
        </w:tc>
      </w:tr>
      <w:tr w14:paraId="513C9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F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GOLGA7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B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4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9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E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66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1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ATP2B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7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C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6.1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F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86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43</w:t>
            </w:r>
          </w:p>
        </w:tc>
      </w:tr>
      <w:tr w14:paraId="0E95C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E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EG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3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B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8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77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1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EG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6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4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7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3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58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22</w:t>
            </w:r>
          </w:p>
        </w:tc>
      </w:tr>
      <w:tr w14:paraId="73B8A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F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ATP2B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F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D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6.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3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2.50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6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2CD4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5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3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0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F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2.53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3A6F3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6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LP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A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8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6.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9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15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8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ACAC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E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7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0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D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4.4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9</w:t>
            </w:r>
          </w:p>
        </w:tc>
      </w:tr>
      <w:tr w14:paraId="74AEF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3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ABP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B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9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5.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2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05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9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AS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B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1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0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D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3.55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3</w:t>
            </w:r>
          </w:p>
        </w:tc>
      </w:tr>
      <w:tr w14:paraId="522B8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4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LALB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C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5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5.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6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4.83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2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ABP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D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2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0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6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8.62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0</w:t>
            </w:r>
          </w:p>
        </w:tc>
      </w:tr>
      <w:tr w14:paraId="344C7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8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1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9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8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6.57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B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ACL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9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5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3.4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B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5.17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3</w:t>
            </w:r>
          </w:p>
        </w:tc>
      </w:tr>
      <w:tr w14:paraId="177BF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9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FAS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A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4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4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2.43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0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PTHL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8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5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3.4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B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2.89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5</w:t>
            </w:r>
          </w:p>
        </w:tc>
      </w:tr>
      <w:tr w14:paraId="5AE59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2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CSN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8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7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4.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1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4.01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B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ACAC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6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3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2.9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F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29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9</w:t>
            </w:r>
          </w:p>
        </w:tc>
      </w:tr>
      <w:tr w14:paraId="6DAB5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1D7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KCNK1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438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CF2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3.36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CF2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40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4EC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i/>
                <w:iCs/>
                <w:sz w:val="22"/>
                <w:szCs w:val="22"/>
                <w:lang w:val="en-US" w:eastAsia="zh-CN" w:bidi="ar"/>
              </w:rPr>
              <w:t>ESRRG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869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up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978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 xml:space="preserve">2.84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C76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1.73</w:t>
            </w:r>
            <w:r>
              <w:rPr>
                <w:rStyle w:val="56"/>
                <w:rFonts w:eastAsia="宋体"/>
                <w:sz w:val="22"/>
                <w:szCs w:val="22"/>
                <w:lang w:val="en-US" w:eastAsia="zh-CN" w:bidi="ar"/>
              </w:rPr>
              <w:t>×10</w:t>
            </w:r>
            <w:r>
              <w:rPr>
                <w:rStyle w:val="57"/>
                <w:rFonts w:eastAsia="宋体"/>
                <w:sz w:val="22"/>
                <w:szCs w:val="22"/>
                <w:lang w:val="en-US" w:eastAsia="zh-CN" w:bidi="ar"/>
              </w:rPr>
              <w:t>-</w:t>
            </w:r>
            <w:r>
              <w:rPr>
                <w:rStyle w:val="57"/>
                <w:rFonts w:hint="eastAsia" w:eastAsia="宋体"/>
                <w:sz w:val="22"/>
                <w:szCs w:val="22"/>
                <w:lang w:val="en-US" w:eastAsia="zh-CN" w:bidi="ar"/>
              </w:rPr>
              <w:t>10</w:t>
            </w:r>
          </w:p>
        </w:tc>
      </w:tr>
    </w:tbl>
    <w:p w14:paraId="0EEA31A0">
      <w:pPr>
        <w:keepNext w:val="0"/>
        <w:keepLines w:val="0"/>
        <w:widowControl/>
        <w:suppressLineNumbers w:val="0"/>
        <w:jc w:val="center"/>
        <w:textAlignment w:val="center"/>
        <w:rPr>
          <w:rStyle w:val="56"/>
          <w:rFonts w:hint="default" w:eastAsia="宋体"/>
          <w:lang w:val="en-US" w:eastAsia="zh-CN" w:bidi="ar"/>
        </w:rPr>
      </w:pPr>
    </w:p>
    <w:p w14:paraId="1FB1BE4A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A3F30A7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0FB0DD3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4999215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1BB073E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9CF7C79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5319B2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35AC38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6B9B6A7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3A5C44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DEGs associated with lactation traits</w:t>
      </w:r>
    </w:p>
    <w:tbl>
      <w:tblPr>
        <w:tblStyle w:val="20"/>
        <w:tblW w:w="91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896"/>
        <w:gridCol w:w="937"/>
        <w:gridCol w:w="1200"/>
        <w:gridCol w:w="1283"/>
        <w:gridCol w:w="896"/>
        <w:gridCol w:w="1233"/>
        <w:gridCol w:w="1161"/>
      </w:tblGrid>
      <w:tr w14:paraId="0CB0A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4555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F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olden hamsters</w:t>
            </w:r>
          </w:p>
        </w:tc>
        <w:tc>
          <w:tcPr>
            <w:tcW w:w="4573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B3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Kunming mice</w:t>
            </w:r>
          </w:p>
        </w:tc>
      </w:tr>
      <w:tr w14:paraId="5F1A3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92EC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E36E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rend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333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g2FC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EDB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FDR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A02C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Gene 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7FD8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rend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EA9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g2FC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E52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Style w:val="56"/>
                <w:rFonts w:hint="eastAsia" w:eastAsia="宋体"/>
                <w:sz w:val="22"/>
                <w:szCs w:val="22"/>
                <w:lang w:val="en-US" w:eastAsia="zh-CN" w:bidi="ar"/>
              </w:rPr>
              <w:t>FDR</w:t>
            </w:r>
          </w:p>
        </w:tc>
      </w:tr>
      <w:tr w14:paraId="758FE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5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6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3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A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E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C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D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2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5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9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0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 w14:paraId="600A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7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1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4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F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F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8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1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6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E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9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 w14:paraId="77BBC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5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3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0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3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6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D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D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E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8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136CB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C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IA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C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8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F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7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AM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C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8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1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</w:tr>
      <w:tr w14:paraId="6239F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8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7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1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9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C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0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GE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C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3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5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2419C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5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A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3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C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7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3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F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7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 w14:paraId="122A3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3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D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7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E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0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N1A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D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2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5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</w:tr>
      <w:tr w14:paraId="38700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E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G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F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0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F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C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8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F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7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 w14:paraId="1EB59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F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A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7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9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D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0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6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1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5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6435A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B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PI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6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7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F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A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0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0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9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 w14:paraId="01F00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C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F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0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F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2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F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A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4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4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332AC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5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F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7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3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1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2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2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6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</w:tr>
      <w:tr w14:paraId="7EB22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B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6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B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F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5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0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F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6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</w:tr>
      <w:tr w14:paraId="782CA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E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1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A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2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3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X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4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9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4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</w:tr>
      <w:tr w14:paraId="5C263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E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5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6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5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1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B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E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7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1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 w14:paraId="73880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2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3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6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F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4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3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1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E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7168F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C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D14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5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5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6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8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C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8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0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 w14:paraId="6B3F5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90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5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1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FD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6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1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F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0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7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</w:tr>
      <w:tr w14:paraId="01945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C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9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8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9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8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0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E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4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 w14:paraId="2B278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FA9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A14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6C2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259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CCA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i/>
                <w:iCs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1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24D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838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6E6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Style w:val="56"/>
                <w:rFonts w:hint="default" w:eastAsia="宋体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</w:tbl>
    <w:p w14:paraId="706FFA1B"/>
    <w:p w14:paraId="05B8E0E4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17509D"/>
    <w:rsid w:val="20B93FF2"/>
    <w:rsid w:val="522F41DA"/>
    <w:rsid w:val="5C59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basedOn w:val="1"/>
    <w:autoRedefine/>
    <w:qFormat/>
    <w:uiPriority w:val="0"/>
    <w:pPr>
      <w:widowControl/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</w:rPr>
  </w:style>
  <w:style w:type="character" w:customStyle="1" w:styleId="55">
    <w:name w:val="font21"/>
    <w:basedOn w:val="22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6">
    <w:name w:val="font0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7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63</Words>
  <Characters>2797</Characters>
  <Lines>6</Lines>
  <Paragraphs>1</Paragraphs>
  <TotalTime>2</TotalTime>
  <ScaleCrop>false</ScaleCrop>
  <LinksUpToDate>false</LinksUpToDate>
  <CharactersWithSpaces>28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hc</cp:lastModifiedBy>
  <cp:lastPrinted>2013-10-03T12:51:00Z</cp:lastPrinted>
  <dcterms:modified xsi:type="dcterms:W3CDTF">2025-02-25T08:37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MyNjFjODRkMmI0NmQ4YjJmMDM4ZWVjNDAzYmIwZGYiLCJ1c2VySWQiOiIzMTQ1MTE0MTk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BAB3C6764048466EB3C837474F773171_13</vt:lpwstr>
  </property>
</Properties>
</file>